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F8DCECA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A743E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89024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CDBD3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85EAF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375F6E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D9AB9D3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42F12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B245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ED58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2A2C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B034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C1AF3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D7C2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4C68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4A7C0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631E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443D4" w14:textId="3AF4759F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55260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0068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A6DC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6BA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4BC6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702F7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DBC647" w14:textId="343D9E73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28768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5FC9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0EC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1168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4E5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1D3503" w14:textId="2EF5441F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A775E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D0B5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BD73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0EA5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F113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50898" w14:textId="1243205F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41A4DB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7F7E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355C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21E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D02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4607C5" w14:textId="4CE56029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2D9D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703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DAFE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6F265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1EC6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A67043" w14:textId="145C2B49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D3733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F08A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113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3858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CE7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2D0574" w14:textId="51D931E6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 and 4</w:t>
            </w:r>
          </w:p>
        </w:tc>
      </w:tr>
      <w:tr w:rsidR="00D8602F" w:rsidRPr="008469D3" w14:paraId="4B684B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B0E9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897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010B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2B1B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854C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95550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09B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815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343D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30E5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CF434A" w14:textId="4F51386A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59ECB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FDA6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F2D7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3BD2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779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029F1D" w14:textId="79EE2AAC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49A68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FCDD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C383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A925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2158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491CE" w14:textId="40E80577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CE0CC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B709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5E4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08D8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E18C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A5F25" w14:textId="20267F2C" w:rsidR="00D8602F" w:rsidRPr="008469D3" w:rsidRDefault="004D11B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52CBE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1CF3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AE47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B0A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D229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DF500" w14:textId="7FE985C2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3271D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988C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429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D85D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824F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21EA52" w14:textId="4B82F92C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and5</w:t>
            </w:r>
          </w:p>
        </w:tc>
      </w:tr>
      <w:tr w:rsidR="00D8602F" w:rsidRPr="008469D3" w14:paraId="3E2993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0D2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D663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C1B8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D2CE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46CCBF" w14:textId="2EA99C07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and 5</w:t>
            </w:r>
          </w:p>
        </w:tc>
      </w:tr>
      <w:tr w:rsidR="00D8602F" w:rsidRPr="008469D3" w14:paraId="3C5497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09A6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529C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38F0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7D48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76E05" w14:textId="3BD37AEE" w:rsidR="00D8602F" w:rsidRPr="008469D3" w:rsidRDefault="004D11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01BDE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3484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B52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0A4D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5D78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E03347" w14:textId="1EB52EE8" w:rsidR="00D8602F" w:rsidRPr="008469D3" w:rsidRDefault="004D11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5 </w:t>
            </w:r>
            <w:r w:rsidR="001D7C36">
              <w:rPr>
                <w:rFonts w:cstheme="minorHAnsi"/>
                <w:sz w:val="18"/>
                <w:lang w:val="en-GB"/>
              </w:rPr>
              <w:t>-</w:t>
            </w:r>
            <w:r>
              <w:rPr>
                <w:rFonts w:cstheme="minorHAnsi"/>
                <w:sz w:val="18"/>
                <w:lang w:val="en-GB"/>
              </w:rPr>
              <w:t xml:space="preserve"> </w:t>
            </w:r>
            <w:r w:rsidR="001D7C36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37B026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4BB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EBA2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BBB7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641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627C2" w14:textId="4F72C60F" w:rsidR="00D8602F" w:rsidRPr="008469D3" w:rsidRDefault="001D7C3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 - 7</w:t>
            </w:r>
          </w:p>
        </w:tc>
      </w:tr>
      <w:tr w:rsidR="00D8602F" w:rsidRPr="008469D3" w14:paraId="038E8E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BA36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BF62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36A0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C410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B9B62C" w14:textId="34D7B053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7 and appendix 2</w:t>
            </w:r>
          </w:p>
        </w:tc>
      </w:tr>
      <w:tr w:rsidR="00D8602F" w:rsidRPr="008469D3" w14:paraId="1D8B80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F4060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890D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94E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43F4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FC9276" w14:textId="041937D7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7 and appendix 2</w:t>
            </w:r>
          </w:p>
        </w:tc>
      </w:tr>
      <w:tr w:rsidR="00D8602F" w:rsidRPr="008469D3" w14:paraId="1ED486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C7BB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206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ABF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7FCA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77AA7F" w14:textId="567FEC2A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75CAE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2893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9FD3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8CBE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7817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2D13C8" w14:textId="0493DA2C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9413E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9022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8715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4574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9F8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0739CD" w14:textId="36AF2A0A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and 6</w:t>
            </w:r>
          </w:p>
        </w:tc>
      </w:tr>
      <w:tr w:rsidR="00D8602F" w:rsidRPr="008469D3" w14:paraId="71D06C36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FAE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DD24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BBE7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AA1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CDD77C" w14:textId="78EC8B82" w:rsidR="00D8602F" w:rsidRPr="008469D3" w:rsidRDefault="00493C2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695060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44E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CE9A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BF4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EE3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61719D" w14:textId="3B34675C" w:rsidR="00D8602F" w:rsidRPr="008469D3" w:rsidRDefault="00493C2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 and 5</w:t>
            </w:r>
          </w:p>
        </w:tc>
      </w:tr>
      <w:tr w:rsidR="00D8602F" w:rsidRPr="008469D3" w14:paraId="3162A8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A5924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A0C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F07E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226F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0D397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1BA4F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E922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CA79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399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6C2E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C71E5" w14:textId="1D2CAC7B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ppendix 1</w:t>
            </w:r>
          </w:p>
        </w:tc>
      </w:tr>
      <w:tr w:rsidR="00D8602F" w:rsidRPr="008469D3" w14:paraId="45A830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79B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17D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FF12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6A62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03398" w14:textId="3864EA73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 and 6</w:t>
            </w:r>
          </w:p>
        </w:tc>
      </w:tr>
      <w:tr w:rsidR="00D8602F" w:rsidRPr="008469D3" w14:paraId="096087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D4A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FB3B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1A73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AF4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599F8" w14:textId="1283178B" w:rsidR="00D8602F" w:rsidRPr="008469D3" w:rsidRDefault="00493C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D6482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2BB9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6FA1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9560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9118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78DA88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00780F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FBB6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8DF6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43D0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822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CA162" w14:textId="1ED35509" w:rsidR="00D8602F" w:rsidRPr="008469D3" w:rsidRDefault="00AD157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 and 8</w:t>
            </w:r>
          </w:p>
        </w:tc>
      </w:tr>
      <w:tr w:rsidR="00D8602F" w:rsidRPr="008469D3" w14:paraId="6FF693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061E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CA26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028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6C44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905415" w14:textId="3EAAEF86" w:rsidR="00D8602F" w:rsidRPr="008469D3" w:rsidRDefault="00AD15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and 8</w:t>
            </w:r>
          </w:p>
        </w:tc>
      </w:tr>
      <w:tr w:rsidR="00D8602F" w:rsidRPr="008469D3" w14:paraId="22BB00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9108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F8A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97D9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7252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C4C4B5" w14:textId="3EB3BE26" w:rsidR="00D8602F" w:rsidRPr="008469D3" w:rsidRDefault="00AD15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FC7EF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143F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D462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DFE5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86CA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A64C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4CB65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406B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7629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2663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01A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8AD99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80BAC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F752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1DA4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4249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FC1B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C28240" w14:textId="5525B2C6" w:rsidR="00D8602F" w:rsidRPr="008469D3" w:rsidRDefault="00AD15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and 9</w:t>
            </w:r>
          </w:p>
        </w:tc>
      </w:tr>
      <w:tr w:rsidR="00D8602F" w:rsidRPr="008469D3" w14:paraId="1AB4F0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EEA0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83F6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956F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E3BF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9FD3E" w14:textId="004EE56D" w:rsidR="00D8602F" w:rsidRPr="008469D3" w:rsidRDefault="00AD15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and 10</w:t>
            </w:r>
          </w:p>
        </w:tc>
      </w:tr>
      <w:tr w:rsidR="00D8602F" w:rsidRPr="008469D3" w14:paraId="3CE0AB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8A2B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B785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8719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4F2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344FA8" w14:textId="6C561E26" w:rsidR="00D8602F" w:rsidRPr="00D33192" w:rsidRDefault="00D33192" w:rsidP="00D8602F">
            <w:pPr>
              <w:rPr>
                <w:rFonts w:cstheme="minorHAnsi"/>
                <w:iCs/>
                <w:color w:val="000000" w:themeColor="text1"/>
                <w:sz w:val="18"/>
                <w:lang w:val="en-GB"/>
              </w:rPr>
            </w:pPr>
            <w:r w:rsidRPr="00D33192">
              <w:rPr>
                <w:rFonts w:cstheme="minorHAnsi"/>
                <w:iCs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72E0FD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2561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1101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618A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191C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766A8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D9C6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7B55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9A63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003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FF6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E12F2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0CF587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9767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C5B59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77F32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5D368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A5DD65D" w14:textId="382D8E58" w:rsidR="00D8602F" w:rsidRPr="008469D3" w:rsidRDefault="00D3319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5320D9" w14:paraId="0B7945A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249D7D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9DA6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B601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2AD6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1ECE1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671462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29CE1AC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78A29F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A7A036A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5E1D9F0" w14:textId="77777777" w:rsidR="00411FEB" w:rsidRDefault="007C5912" w:rsidP="00F31F82">
      <w:pPr>
        <w:pStyle w:val="Heading3"/>
      </w:pPr>
      <w:r>
        <w:t>Explanation</w:t>
      </w:r>
    </w:p>
    <w:p w14:paraId="2472C3A0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1C79921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14A762F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0A4B1D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946FA2B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2F8098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0926BF1" w14:textId="77777777" w:rsidR="00070D8C" w:rsidRPr="00411FEB" w:rsidRDefault="00070D8C" w:rsidP="00F31F82">
      <w:pPr>
        <w:pStyle w:val="Heading3"/>
      </w:pPr>
      <w:r>
        <w:t>DEVELOPMENT</w:t>
      </w:r>
    </w:p>
    <w:p w14:paraId="2C43C59B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8894D" w14:textId="77777777" w:rsidR="001E3012" w:rsidRDefault="001E3012" w:rsidP="00757FD1">
      <w:pPr>
        <w:spacing w:after="0" w:line="240" w:lineRule="auto"/>
      </w:pPr>
      <w:r>
        <w:separator/>
      </w:r>
    </w:p>
  </w:endnote>
  <w:endnote w:type="continuationSeparator" w:id="0">
    <w:p w14:paraId="58BAA877" w14:textId="77777777" w:rsidR="001E3012" w:rsidRDefault="001E301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BC2D9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7658180" wp14:editId="3C25F693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FAD9" w14:textId="77777777" w:rsidR="001E3012" w:rsidRDefault="001E3012" w:rsidP="00757FD1">
      <w:pPr>
        <w:spacing w:after="0" w:line="240" w:lineRule="auto"/>
      </w:pPr>
      <w:r>
        <w:separator/>
      </w:r>
    </w:p>
  </w:footnote>
  <w:footnote w:type="continuationSeparator" w:id="0">
    <w:p w14:paraId="2156A190" w14:textId="77777777" w:rsidR="001E3012" w:rsidRDefault="001E301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732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D7C36"/>
    <w:rsid w:val="001E19DC"/>
    <w:rsid w:val="001E3012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93C2F"/>
    <w:rsid w:val="004B4880"/>
    <w:rsid w:val="004B4D5C"/>
    <w:rsid w:val="004C1583"/>
    <w:rsid w:val="004D11B4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1573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33192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2FC0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31</Words>
  <Characters>6452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lhmoud, Baneen</cp:lastModifiedBy>
  <cp:revision>3</cp:revision>
  <cp:lastPrinted>2015-10-23T10:20:00Z</cp:lastPrinted>
  <dcterms:created xsi:type="dcterms:W3CDTF">2016-01-11T09:42:00Z</dcterms:created>
  <dcterms:modified xsi:type="dcterms:W3CDTF">2022-05-27T11:57:00Z</dcterms:modified>
</cp:coreProperties>
</file>